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Normal.0"/>
      </w:pPr>
    </w:p>
    <w:p>
      <w:pPr>
        <w:pStyle w:val="Normal.0"/>
      </w:pPr>
    </w:p>
    <w:tbl>
      <w:tblPr>
        <w:tblW w:w="10988" w:type="dxa"/>
        <w:jc w:val="left"/>
        <w:tblInd w:w="110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563"/>
        <w:gridCol w:w="709"/>
        <w:gridCol w:w="962"/>
        <w:gridCol w:w="1129"/>
        <w:gridCol w:w="942"/>
        <w:gridCol w:w="942"/>
        <w:gridCol w:w="735"/>
        <w:gridCol w:w="735"/>
        <w:gridCol w:w="645"/>
        <w:gridCol w:w="855"/>
        <w:gridCol w:w="2771"/>
      </w:tblGrid>
      <w:tr>
        <w:tblPrEx>
          <w:shd w:val="clear" w:color="auto" w:fill="cdd4e9"/>
        </w:tblPrEx>
        <w:trPr>
          <w:trHeight w:val="67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Row.names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baseMean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log2FoldChange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lfcSE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stat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nl-NL"/>
              </w:rPr>
              <w:t>pvalue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padj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fun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it-IT"/>
              </w:rPr>
              <w:t>desc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</w:tr>
      <w:tr>
        <w:tblPrEx>
          <w:shd w:val="clear" w:color="auto" w:fill="cdd4e9"/>
        </w:tblPrEx>
        <w:trPr>
          <w:trHeight w:val="67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0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0638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4,80050812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504181521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541974221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6,46558708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1,01E-10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36E-07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0638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it-IT"/>
              </w:rPr>
              <w:t>catB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chloramphenicol O-acetyltransferase type B [EC:2.3.1.28]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56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3921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2,52835994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139985592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543191676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5,780621708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7,44E-09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1,25E-05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3921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pduQ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1-propanol dehydrogenase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22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0241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7,705098103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,922856199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509073559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5,741520348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9,38E-09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1,25E-05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0241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pt-PT"/>
              </w:rPr>
              <w:t>cebF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cellobiose transport system permease protein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07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8358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3,70558748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,616242764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541614894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,830448337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1,36E-06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454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8358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ttrB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tetrathionate reductase subunit B</w:t>
            </w:r>
          </w:p>
        </w:tc>
      </w:tr>
      <w:tr>
        <w:tblPrEx>
          <w:shd w:val="clear" w:color="auto" w:fill="cdd4e9"/>
        </w:tblPrEx>
        <w:trPr>
          <w:trHeight w:val="67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26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0873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7,169058092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,571139392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503898369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5,10249596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3,35E-07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199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0873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RAD52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DNA repair and recombination protein RAD52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ru-RU"/>
              </w:rPr>
              <w:t>58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4844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74,65543502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,546405061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59235472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,298784116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72E-05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3393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4844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ycjT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hypothetical glycosyl hydrolase [EC:3.2.1.-]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10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8983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6,14686565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,458305232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530923825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,630240942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3,65E-06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1083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8983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8983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putative membrane protein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20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0193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69,8324474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,428527134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579559803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,190296015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,79E-05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4244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0193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togM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oligogalacturonide transport system permease protein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21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0194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69,8324474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,428527134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579559803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,190296015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,79E-05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4244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0194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togN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oligogalacturonide transport system permease protein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ru-RU"/>
              </w:rPr>
              <w:t>174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6188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,962066914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,392822237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5850964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5,218695587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80E-07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137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6188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ytpB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tetraprenyl-beta-curcumene synthase [EC:4.2.3.130]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23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0242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5,136614165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,279050508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71045782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,838278136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1,31E-06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454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0242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pt-PT"/>
              </w:rPr>
              <w:t>cebG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cellobiose transport system permease protein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75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6293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8,682702745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,211907872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99631056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,427082433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9,55E-06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2427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6293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psrB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fr-FR"/>
              </w:rPr>
              <w:t xml:space="preserve"> polysulfide reductase chain B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76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6294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8,682702745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,211907872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99631056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,427082433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9,55E-06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2427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6294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psrC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fr-FR"/>
              </w:rPr>
              <w:t xml:space="preserve"> polysulfide reductase chain C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37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2049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9,806906569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,154504134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517776304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,161071327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3,17E-05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4244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2049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comB9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ComB9 competence protein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38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2050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9,806906569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,154504134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517776304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,161071327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3,17E-05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4244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2050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comB8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ComB8 competence protein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39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2053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9,806906569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,154504134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517776304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,161071327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3,17E-05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4244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2053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comB4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ComB4 competence protein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93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8989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,875048945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,152877185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504107058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,270674552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95E-05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3466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8989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vexF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fr-FR"/>
              </w:rPr>
              <w:t xml:space="preserve"> multidrug efflux pump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94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8990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,875048945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,152877185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504107058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,270674552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95E-05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3466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8990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vexE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membrane fusion protein, multidrug efflux system</w:t>
            </w:r>
          </w:p>
        </w:tc>
      </w:tr>
      <w:tr>
        <w:tblPrEx>
          <w:shd w:val="clear" w:color="auto" w:fill="cdd4e9"/>
        </w:tblPrEx>
        <w:trPr>
          <w:trHeight w:val="67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61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4977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6,14124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,144935698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54418799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941534426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8,10E-05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7206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4977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ylbA, UGHY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it-IT"/>
              </w:rPr>
              <w:t xml:space="preserve"> (S)-ureidoglycine aminohydrolase [EC:3.5.3.26]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28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1003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8,701577317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,138743778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88152381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,381303587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1,18E-05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2736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1003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hlyD, cyaD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hemolysin D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0025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1,78196845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,119437823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575925828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680053436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233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13386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0025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nl-NL"/>
              </w:rPr>
              <w:t>MDH1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it-IT"/>
              </w:rPr>
              <w:t xml:space="preserve"> malate dehydrogenase [EC:1.1.1.37]</w:t>
            </w:r>
          </w:p>
        </w:tc>
      </w:tr>
      <w:tr>
        <w:tblPrEx>
          <w:shd w:val="clear" w:color="auto" w:fill="cdd4e9"/>
        </w:tblPrEx>
        <w:trPr>
          <w:trHeight w:val="67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31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1089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4,35336184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,077096437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558571502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718586482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2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12574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1089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TROVE2, SSA2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60 kDa SS-A/Ro ribonucleoprotein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19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9966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9,01179985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,055340018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507722389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,048157147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5,16E-05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5987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9966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9966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uncharacterized protein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72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6079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89,82991098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,045243049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620416081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296566789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979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32232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6079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omp31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it-IT"/>
              </w:rPr>
              <w:t xml:space="preserve"> outer membrane immunogenic protein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06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8357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7,637433462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,030998114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91189637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,134855385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3,55E-05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4526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8357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it-IT"/>
              </w:rPr>
              <w:t>ttrA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tetrathionate reductase subunit A</w:t>
            </w:r>
          </w:p>
        </w:tc>
      </w:tr>
      <w:tr>
        <w:tblPrEx>
          <w:shd w:val="clear" w:color="auto" w:fill="cdd4e9"/>
        </w:tblPrEx>
        <w:trPr>
          <w:trHeight w:val="89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85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8284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2,08867295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,017487274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506780348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980989561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6,86E-05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7111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8284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8284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adenosylhomocysteine/aminodeoxyfutalosine nucleosidase [EC:3.2.2.9 3.2.2.30]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34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1689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3,5816418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,008497065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504035307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984834071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6,75E-05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7111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1689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dctQ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C4-dicarboxylate transporter, DctQ subunit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27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0943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2,74441997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994391783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91507474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,057703874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,96E-05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5875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0943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a-DK"/>
              </w:rPr>
              <w:t>flrC, fleR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two-component system, response regulator FlrC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91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8923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2,6917146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984874784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95508192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,005735562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6,18E-05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6872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8923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stbD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it-IT"/>
              </w:rPr>
              <w:t xml:space="preserve"> antitoxin StbD</w:t>
            </w:r>
          </w:p>
        </w:tc>
      </w:tr>
      <w:tr>
        <w:tblPrEx>
          <w:shd w:val="clear" w:color="auto" w:fill="cdd4e9"/>
        </w:tblPrEx>
        <w:trPr>
          <w:trHeight w:val="89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2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0737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,827035943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981009922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50085994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,401403175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1,08E-05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2608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0737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a-DK"/>
              </w:rPr>
              <w:t>MGAT3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beta-1,4-mannosyl-glycoprotein beta-1,4-N-acetylglucosaminyltransferase [EC:2.4.1.144]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00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9156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631170663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977967257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58839826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,310801163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1,63E-05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3338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9156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prlF, sohA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it-IT"/>
              </w:rPr>
              <w:t xml:space="preserve"> antitoxin PrlF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0469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,580840652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953943014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48166903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,359855671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1,30E-05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2893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0469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MIOX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pt-PT"/>
              </w:rPr>
              <w:t xml:space="preserve"> inositol oxygenase [EC:1.13.99.1]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02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8093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51,30433437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949551002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547201638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562765288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367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17732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8093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sv-SE"/>
              </w:rPr>
              <w:t>hxlA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3-hexulose-6-phosphate synthase [EC:4.1.2.43]</w:t>
            </w:r>
          </w:p>
        </w:tc>
      </w:tr>
      <w:tr>
        <w:tblPrEx>
          <w:shd w:val="clear" w:color="auto" w:fill="cdd4e9"/>
        </w:tblPrEx>
        <w:trPr>
          <w:trHeight w:val="67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04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8221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5,5610396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945132764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57875982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,248165092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2,16E-05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3593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8221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yitG, ymfD, yfmO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MFS transporter, ACDE family, multidrug resistance protein</w:t>
            </w:r>
          </w:p>
        </w:tc>
      </w:tr>
      <w:tr>
        <w:tblPrEx>
          <w:shd w:val="clear" w:color="auto" w:fill="cdd4e9"/>
        </w:tblPrEx>
        <w:trPr>
          <w:trHeight w:val="67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29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1004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7,951396652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935185376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95130417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908435653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9,29E-05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7994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1004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hlyB, cyaB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ATP-binding cassette, subfamily B, bacterial HlyB/CyaB</w:t>
            </w:r>
          </w:p>
        </w:tc>
      </w:tr>
      <w:tr>
        <w:tblPrEx>
          <w:shd w:val="clear" w:color="auto" w:fill="cdd4e9"/>
        </w:tblPrEx>
        <w:trPr>
          <w:trHeight w:val="67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59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5299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9,310723499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931828797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90149266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941307134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8,10E-05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7206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5299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nl-NL"/>
              </w:rPr>
              <w:t>fdhA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formate dehydrogenase (NADP+) alpha subunit [EC:1.17.1.10]</w:t>
            </w:r>
          </w:p>
        </w:tc>
      </w:tr>
      <w:tr>
        <w:tblPrEx>
          <w:shd w:val="clear" w:color="auto" w:fill="cdd4e9"/>
        </w:tblPrEx>
        <w:trPr>
          <w:trHeight w:val="111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51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3886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5,024800546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928582648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47219867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,312381425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1,62E-05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3338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3886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pt-PT"/>
              </w:rPr>
              <w:t>MQCRA, qcrA, bfcA, petC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menaquinol-cytochrome c reductase iron-sulfur subunit [EC:1.10.2.-]</w:t>
            </w:r>
          </w:p>
        </w:tc>
      </w:tr>
      <w:tr>
        <w:tblPrEx>
          <w:shd w:val="clear" w:color="auto" w:fill="cdd4e9"/>
        </w:tblPrEx>
        <w:trPr>
          <w:trHeight w:val="89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82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7250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7,73786034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919778399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93092652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893342136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9,89E-05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8267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7250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nl-NL"/>
              </w:rPr>
              <w:t>pglI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GalNAc5-diNAcBac-PP-undecaprenol beta-1,3-glucosyltransferase [EC:2.4.1.293]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15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9804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1,22212125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894611029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506541704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740286364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184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12103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9804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9804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uncharacterized protein</w:t>
            </w:r>
          </w:p>
        </w:tc>
      </w:tr>
      <w:tr>
        <w:tblPrEx>
          <w:shd w:val="clear" w:color="auto" w:fill="cdd4e9"/>
        </w:tblPrEx>
        <w:trPr>
          <w:trHeight w:val="67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66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5922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1,20700001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892358825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506760179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734229534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188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12103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5922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hydB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quinone-reactive Ni/Fe-hydrogenase large subunit [EC:1.12.5.1]</w:t>
            </w:r>
          </w:p>
        </w:tc>
      </w:tr>
      <w:tr>
        <w:tblPrEx>
          <w:shd w:val="clear" w:color="auto" w:fill="cdd4e9"/>
        </w:tblPrEx>
        <w:trPr>
          <w:trHeight w:val="67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67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5927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1,20700001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892358825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506760179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734229534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188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12103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5927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nl-NL"/>
              </w:rPr>
              <w:t>hydA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quinone-reactive Ni/Fe-hydrogenase small subunit [EC:1.12.5.1]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01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8077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1,20700001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892358825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506760179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734229534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188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12103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8077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NUDT14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UDP-sugar diphosphatase [EC:3.6.1.45]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17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9944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1,20700001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892358825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506760179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734229534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188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12103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9944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9944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uncharacterized protein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69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5910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1,18333393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889187593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509990049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70436168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212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12814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5910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nl-NL"/>
              </w:rPr>
              <w:t>pglE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s-ES_tradnl"/>
              </w:rPr>
              <w:t xml:space="preserve"> UDP-N-acetylbacillosamine transaminase [EC:2.6.1.34]</w:t>
            </w:r>
          </w:p>
        </w:tc>
      </w:tr>
      <w:tr>
        <w:tblPrEx>
          <w:shd w:val="clear" w:color="auto" w:fill="cdd4e9"/>
        </w:tblPrEx>
        <w:trPr>
          <w:trHeight w:val="67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70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5912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1,18333393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889187593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509990049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70436168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212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12814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5912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nl-NL"/>
              </w:rPr>
              <w:t>pglF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pt-PT"/>
              </w:rPr>
              <w:t xml:space="preserve"> UDP-N-acetyl-D-glucosamine 4,6-dehydratase [EC:4.2.1.135]</w:t>
            </w:r>
          </w:p>
        </w:tc>
      </w:tr>
      <w:tr>
        <w:tblPrEx>
          <w:shd w:val="clear" w:color="auto" w:fill="cdd4e9"/>
        </w:tblPrEx>
        <w:trPr>
          <w:trHeight w:val="111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71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5914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1,18333393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889187593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509990049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70436168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212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12814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5914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nl-NL"/>
              </w:rPr>
              <w:t>pglA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s-ES_tradnl"/>
              </w:rPr>
              <w:t xml:space="preserve"> N,N'-diacetylbacillosaminyl-diphospho-undecaprenol alpha-1,3-N-acetylgalactosaminyltransferase [EC:2.4.1.290]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99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9155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,767232205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865796205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40988549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,230940254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2,33E-05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3762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9155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yhaV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toxin YhaV [EC:3.1.-.-]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54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3819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1,93653268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846504277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92190061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751608213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176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12103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3819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3819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NifU-like protein</w:t>
            </w:r>
          </w:p>
        </w:tc>
      </w:tr>
      <w:tr>
        <w:tblPrEx>
          <w:shd w:val="clear" w:color="auto" w:fill="cdd4e9"/>
        </w:tblPrEx>
        <w:trPr>
          <w:trHeight w:val="89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53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3770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5,868962476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835813177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60564018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986010858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6,72E-05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7111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3770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a-DK"/>
              </w:rPr>
              <w:t>ysiA, fadR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TetR/AcrR family transcriptional regulator, fatty acid metabolism regulator protein</w:t>
            </w:r>
          </w:p>
        </w:tc>
      </w:tr>
      <w:tr>
        <w:tblPrEx>
          <w:shd w:val="clear" w:color="auto" w:fill="cdd4e9"/>
        </w:tblPrEx>
        <w:trPr>
          <w:trHeight w:val="67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84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8098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8,758992828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834019313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525057351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492988548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478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21196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8098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bjaR1, rpaR, rhiR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LuxR family transcriptional regulator, quorum-sensing system regulator BjaR1</w:t>
            </w:r>
          </w:p>
        </w:tc>
      </w:tr>
      <w:tr>
        <w:tblPrEx>
          <w:shd w:val="clear" w:color="auto" w:fill="cdd4e9"/>
        </w:tblPrEx>
        <w:trPr>
          <w:trHeight w:val="67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0035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3,76072189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81200294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90024941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69777697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217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12841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0035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gal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pt-PT"/>
              </w:rPr>
              <w:t xml:space="preserve"> D-galactose 1-dehydrogenase [EC:1.1.1.48]</w:t>
            </w:r>
          </w:p>
        </w:tc>
      </w:tr>
      <w:tr>
        <w:tblPrEx>
          <w:shd w:val="clear" w:color="auto" w:fill="cdd4e9"/>
        </w:tblPrEx>
        <w:trPr>
          <w:trHeight w:val="89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83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7251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2,60277516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783443437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518568874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439164068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584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23584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7251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nl-NL"/>
              </w:rPr>
              <w:t>pglB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undecaprenyl-diphosphooligosaccharide---protein glycotransferase [EC:2.4.99.19]</w:t>
            </w:r>
          </w:p>
        </w:tc>
      </w:tr>
      <w:tr>
        <w:tblPrEx>
          <w:shd w:val="clear" w:color="auto" w:fill="cdd4e9"/>
        </w:tblPrEx>
        <w:trPr>
          <w:trHeight w:val="67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68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5899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5,32767645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781591803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530742456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356791573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789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28045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5899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a-DK"/>
              </w:rPr>
              <w:t>pseF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pseudaminic acid cytidylyltransferase [EC:2.7.7.81]</w:t>
            </w:r>
          </w:p>
        </w:tc>
      </w:tr>
      <w:tr>
        <w:tblPrEx>
          <w:shd w:val="clear" w:color="auto" w:fill="cdd4e9"/>
        </w:tblPrEx>
        <w:trPr>
          <w:trHeight w:val="89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09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8965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,125145325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781371792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19163057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,249830141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2,14E-05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3593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8965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mtnW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2,3-diketo-5-methylthiopentyl-1-phosphate enolase [EC:5.3.2.5]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71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6311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,560742926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766309278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27252478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,134111254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3,56E-05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4526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6311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nl-NL"/>
              </w:rPr>
              <w:t>yndE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it-IT"/>
              </w:rPr>
              <w:t xml:space="preserve"> spore germination protein</w:t>
            </w:r>
          </w:p>
        </w:tc>
      </w:tr>
      <w:tr>
        <w:tblPrEx>
          <w:shd w:val="clear" w:color="auto" w:fill="cdd4e9"/>
        </w:tblPrEx>
        <w:trPr>
          <w:trHeight w:val="133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81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7249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2,59798002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765818969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521993285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382838478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717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26953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7249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nl-NL"/>
              </w:rPr>
              <w:t>pglH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pt-PT"/>
              </w:rPr>
              <w:t xml:space="preserve"> GalNAc-alpha-(1-&gt;4)-GalNAc-alpha-(1-&gt;3)-diNAcBac-PP-undecaprenol alpha-1,4-N-acetyl-D-galactosaminyltransferase [EC:2.4.1.292]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2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2351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6,91949478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754128943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566602017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095874864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1962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48921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2351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2351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putative membrane protein</w:t>
            </w:r>
          </w:p>
        </w:tc>
      </w:tr>
      <w:tr>
        <w:tblPrEx>
          <w:shd w:val="clear" w:color="auto" w:fill="cdd4e9"/>
        </w:tblPrEx>
        <w:trPr>
          <w:trHeight w:val="89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66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5896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0,18250683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751500634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505381224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465701828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529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22042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5896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nl-NL"/>
              </w:rPr>
              <w:t>pseH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UDP-4-amino-4,6-dideoxy-N-acetyl-beta-L-altrosamine N-acetyltransferase [EC:2.3.1.202]</w:t>
            </w:r>
          </w:p>
        </w:tc>
      </w:tr>
      <w:tr>
        <w:tblPrEx>
          <w:shd w:val="clear" w:color="auto" w:fill="cdd4e9"/>
        </w:tblPrEx>
        <w:trPr>
          <w:trHeight w:val="89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67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5897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0,18250683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751500634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505381224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465701828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529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22042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5897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pseG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it-IT"/>
              </w:rPr>
              <w:t xml:space="preserve"> UDP-2,4-diacetamido-2,4,6-trideoxy-beta-L-altropyranose hydrolase [EC:3.6.1.57]</w:t>
            </w:r>
          </w:p>
        </w:tc>
      </w:tr>
      <w:tr>
        <w:tblPrEx>
          <w:shd w:val="clear" w:color="auto" w:fill="cdd4e9"/>
        </w:tblPrEx>
        <w:trPr>
          <w:trHeight w:val="89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65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5895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0,20137776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733622095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505588638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428918225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606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24308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5895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pseC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pt-PT"/>
              </w:rPr>
              <w:t xml:space="preserve"> UDP-4-amino-4,6-dideoxy-L-N-acetyl-beta-L-altrosamine transaminase [EC:2.6.1.92]</w:t>
            </w:r>
          </w:p>
        </w:tc>
      </w:tr>
      <w:tr>
        <w:tblPrEx>
          <w:shd w:val="clear" w:color="auto" w:fill="cdd4e9"/>
        </w:tblPrEx>
        <w:trPr>
          <w:trHeight w:val="67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80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6962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5,371861696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731493972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72885548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661549777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251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14228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6962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yxeN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putative amino-acid transport system permease protein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81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6880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856767431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72603642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36511665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954158747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7,68E-05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7111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6880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ereA_B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erythromycin esterase [EC:3.1.1.-]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16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9860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2,29248213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721784642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89457504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517740823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435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20056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9860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9860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uncharacterized protein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8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1959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4,20549258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716663361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509813554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367237586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759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27555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1959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pycA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pyruvate carboxylase subunit A [EC:6.4.1.1]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6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2497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5,098299658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712179506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43370076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861738982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113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858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2497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hemX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 xml:space="preserve"> HemX protein</w:t>
            </w:r>
          </w:p>
        </w:tc>
      </w:tr>
      <w:tr>
        <w:tblPrEx>
          <w:shd w:val="clear" w:color="auto" w:fill="cdd4e9"/>
        </w:tblPrEx>
        <w:trPr>
          <w:trHeight w:val="67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ru-RU"/>
              </w:rPr>
              <w:t>34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2482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3,94669597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699053935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87567827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484754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493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21541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2482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2482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two-component system, NtrC family, sensor kinase [EC:2.7.13.3]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1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2862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897893174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694625376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28545596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954364228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7,67E-05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7111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2862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s-ES_tradnl"/>
              </w:rPr>
              <w:t>ctaG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putative membrane protein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82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6882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1,65424257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689232412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514276535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284677207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1021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33012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6882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6882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uncharacterized protein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80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6425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5,473868119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660055663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53943445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656965823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255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14333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6425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sspH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small acid-soluble spore protein H (minor)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08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8714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,871738487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652394323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37052781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780766066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156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11585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8714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VGSC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voltage-gated sodium channel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25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0549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,950859823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644150444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41969993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720049934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199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12574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0549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alsB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D-allose transport system substrate-binding protein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41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2278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5,071892718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626138073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5660509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561366508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369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17732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2278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mshG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 xml:space="preserve"> MSHA biogenesis protein MshG</w:t>
            </w:r>
          </w:p>
        </w:tc>
      </w:tr>
      <w:tr>
        <w:tblPrEx>
          <w:shd w:val="clear" w:color="auto" w:fill="cdd4e9"/>
        </w:tblPrEx>
        <w:trPr>
          <w:trHeight w:val="89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13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9681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677699972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622012828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32061637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754123688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174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12103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9681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it-IT"/>
              </w:rPr>
              <w:t>gltC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LysR family transcriptional regulator, transcription activator of glutamate synthase operon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91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7283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3,30784104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621599974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500132489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242340798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1186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36349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7283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ydiY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putative salt-induced outer membrane protein</w:t>
            </w:r>
          </w:p>
        </w:tc>
      </w:tr>
      <w:tr>
        <w:tblPrEx>
          <w:shd w:val="clear" w:color="auto" w:fill="cdd4e9"/>
        </w:tblPrEx>
        <w:trPr>
          <w:trHeight w:val="67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87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8554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5,770343785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619246703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91810585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292419381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993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32511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8554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cpt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it-IT"/>
              </w:rPr>
              <w:t xml:space="preserve"> chloramphenicol 3-O phosphotransferase [EC:2.7.1.-]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62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5654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04696672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608915995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13866625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887522936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101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8267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5654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srfAA, lchAA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surfactin family lipopeptide synthetase A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02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9687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,013660104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584512788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77015038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32172502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895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30595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9687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vapB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antitoxin VapB</w:t>
            </w:r>
          </w:p>
        </w:tc>
      </w:tr>
      <w:tr>
        <w:tblPrEx>
          <w:shd w:val="clear" w:color="auto" w:fill="cdd4e9"/>
        </w:tblPrEx>
        <w:trPr>
          <w:trHeight w:val="89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48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3017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4,57700045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579388459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86238917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248173692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1161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36026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3017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wbpE, wlbC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UDP-2-acetamido-2-deoxy-ribo-hexuluronate aminotransferase [EC:2.6.1.98]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57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4166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8,827644694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577683113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506477459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115011507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1839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47178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4166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sv-SE"/>
              </w:rPr>
              <w:t>ycnJ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it-IT"/>
              </w:rPr>
              <w:t xml:space="preserve"> copper transport protein</w:t>
            </w:r>
          </w:p>
        </w:tc>
      </w:tr>
      <w:tr>
        <w:tblPrEx>
          <w:shd w:val="clear" w:color="auto" w:fill="cdd4e9"/>
        </w:tblPrEx>
        <w:trPr>
          <w:trHeight w:val="111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ru-RU"/>
              </w:rPr>
              <w:t>158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4439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,134287755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575111027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35827378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614070864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301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15766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4439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SMARCAD1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SWI/SNF-related matrix-associated actin-dependent regulator of chromatin subfamily A containing DEAD/H box 1 [EC:3.6.4.12]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47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2979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0,22210326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570652981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500425408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138635562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1697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45967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2979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lpxO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pt-PT"/>
              </w:rPr>
              <w:t xml:space="preserve"> beta-hydroxylase [EC:1.14.11.-]</w:t>
            </w:r>
          </w:p>
        </w:tc>
      </w:tr>
      <w:tr>
        <w:tblPrEx>
          <w:shd w:val="clear" w:color="auto" w:fill="cdd4e9"/>
        </w:tblPrEx>
        <w:trPr>
          <w:trHeight w:val="67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88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7215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90,70284349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531738008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64554928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29721614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976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32232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7215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pigA, hemO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heme oxygenase (biliverdin-IX-beta and delta-forming) [EC:1.14.99.58]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36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1934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513,121542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529557848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07493888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753572492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174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12103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1934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ompX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outer membrane protein X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77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6380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,913767979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518365001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22723069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591866909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328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16218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6380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it-IT"/>
              </w:rPr>
              <w:t>spoIIB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stage II sporulation protein B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73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6314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516175707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514684033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20337434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60349546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314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15802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6314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nl-NL"/>
              </w:rPr>
              <w:t>rsfA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prespore-specific regulator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97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9137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7,732222177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50398771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65470807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231110707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1233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37378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9137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csn2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CRISPR-associated protein Csn2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76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6377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,739487767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489096621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44528857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349831171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809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28569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6377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spo0M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sporulation-control protein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33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1210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392405592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48835605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28091061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476727698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508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21705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1210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it-IT"/>
              </w:rPr>
              <w:t>fosB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metallothiol transferase [EC:2.5.1.-]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42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2287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,106896094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487112463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10082818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626371056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287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1553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2287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mshQ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 xml:space="preserve"> MSHA biogenesis protein MshQ</w:t>
            </w:r>
          </w:p>
        </w:tc>
      </w:tr>
      <w:tr>
        <w:tblPrEx>
          <w:shd w:val="clear" w:color="auto" w:fill="cdd4e9"/>
        </w:tblPrEx>
        <w:trPr>
          <w:trHeight w:val="67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89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8786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,106896094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487112463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10082818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626371056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287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1553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8786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E2.4.1.321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cellobionic acid phosphorylase [EC:2.4.1.321]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14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9795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69,1998488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482504345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63906153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195698818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1395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40666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9795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9795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uncharacterized protein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00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7810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,513054688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463514351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22148873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466820461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527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22042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7810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cusF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fr-FR"/>
              </w:rPr>
              <w:t xml:space="preserve"> Cu(I)/Ag(I) efflux system periplasmic protein CusF</w:t>
            </w:r>
          </w:p>
        </w:tc>
      </w:tr>
      <w:tr>
        <w:tblPrEx>
          <w:shd w:val="clear" w:color="auto" w:fill="cdd4e9"/>
        </w:tblPrEx>
        <w:trPr>
          <w:trHeight w:val="67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97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7697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838979308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450752298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26956109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397895633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679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25877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7697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a-DK"/>
              </w:rPr>
              <w:t>kinB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two-component system, sporulation sensor kinase B [EC:2.7.13.3]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79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6417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308930027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448513476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16693432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476209042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509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21705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6417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a-DK"/>
              </w:rPr>
              <w:t>spoVID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stage VI sporulation protein D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55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3897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,041821714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440816927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40977342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267326435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1086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34273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3897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iucD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lysine N6-hydroxylase [EC:1.14.13.59]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75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6349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351750467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432690584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16072932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443364073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575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23398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6349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baA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KinB signaling pathway activation protein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40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2263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351750467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432690584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16072932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443364073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575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23398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2263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it-IT"/>
              </w:rPr>
              <w:t>cccB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cytochrome c551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78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6856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132013424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427904485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56525951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127761918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1761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46436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6856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it-IT"/>
              </w:rPr>
              <w:t>ugl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it-IT"/>
              </w:rPr>
              <w:t xml:space="preserve"> ureidoglycolate lyase [EC:4.3.2.3]</w:t>
            </w:r>
          </w:p>
        </w:tc>
      </w:tr>
      <w:tr>
        <w:tblPrEx>
          <w:shd w:val="clear" w:color="auto" w:fill="cdd4e9"/>
        </w:tblPrEx>
        <w:trPr>
          <w:trHeight w:val="67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03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8174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,778425659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420076478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14732788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424075742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617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24419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8174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glcP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MFS transporter, FHS family, glucose/mannose:H+ symporter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70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6294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323567358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419033087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15207369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417649088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632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24419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6294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a-DK"/>
              </w:rPr>
              <w:t>gerD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 xml:space="preserve"> spore germination protein D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72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6313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323567358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419033087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15207369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417649088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632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24419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6313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ypeB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it-IT"/>
              </w:rPr>
              <w:t xml:space="preserve"> spore germination protein</w:t>
            </w:r>
          </w:p>
        </w:tc>
      </w:tr>
      <w:tr>
        <w:tblPrEx>
          <w:shd w:val="clear" w:color="auto" w:fill="cdd4e9"/>
        </w:tblPrEx>
        <w:trPr>
          <w:trHeight w:val="67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96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7692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323567358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419033087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15207369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417649088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632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24419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7692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it-IT"/>
              </w:rPr>
              <w:t>degU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two-component system, NarL family, response regulator DegU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0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2239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30274416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407730985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17280044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373588089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742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27299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2239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comER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competence protein ComER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ru-RU"/>
              </w:rPr>
              <w:t>74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6332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30274416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407730985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17280044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373588089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742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27299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6332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s-ES_tradnl"/>
              </w:rPr>
              <w:t>cotJA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spore coat protein JA</w:t>
            </w:r>
          </w:p>
        </w:tc>
      </w:tr>
      <w:tr>
        <w:tblPrEx>
          <w:shd w:val="clear" w:color="auto" w:fill="cdd4e9"/>
        </w:tblPrEx>
        <w:trPr>
          <w:trHeight w:val="67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79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6961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,436090899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399379895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49975514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109902322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1871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47712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6961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yxeM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putative amino-acid transport system substrate-binding protein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52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3300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17614027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370852312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20063979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263436956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1101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34542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3300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it-IT"/>
              </w:rPr>
              <w:t>cccA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cytochrome c550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69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5997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,479371215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359588611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02354389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379082346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727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27133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5997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sufA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Fe-S cluster assembly protein SufA</w:t>
            </w:r>
          </w:p>
        </w:tc>
      </w:tr>
      <w:tr>
        <w:tblPrEx>
          <w:shd w:val="clear" w:color="auto" w:fill="cdd4e9"/>
        </w:tblPrEx>
        <w:trPr>
          <w:trHeight w:val="67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5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2491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166567348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35308952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23343673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19619639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1393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40666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2491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inA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two-component system, sporulation sensor kinase A [EC:2.7.13.3]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94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7445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969196412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348622777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385562366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497807085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469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21031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7445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7445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putative DNA methylase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78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6401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160755765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333709526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1711878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197433416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1387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40666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6401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it-IT"/>
              </w:rPr>
              <w:t>spoIVFA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stage IV sporulation protein FA</w:t>
            </w:r>
          </w:p>
        </w:tc>
      </w:tr>
      <w:tr>
        <w:tblPrEx>
          <w:shd w:val="clear" w:color="auto" w:fill="cdd4e9"/>
        </w:tblPrEx>
        <w:trPr>
          <w:trHeight w:val="67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98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7717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,507417915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315349268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10300803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205816944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1347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40141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7717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ycbA, glnK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two-component system, sensor histidine kinase YcbA [EC:2.7.13.3]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92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7339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85,6659613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315115876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378285223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476519289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508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21705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7339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hicA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pt-PT"/>
              </w:rPr>
              <w:t xml:space="preserve"> mRNA interferase HicA [EC:3.1.-.-]</w:t>
            </w:r>
          </w:p>
        </w:tc>
      </w:tr>
      <w:tr>
        <w:tblPrEx>
          <w:shd w:val="clear" w:color="auto" w:fill="cdd4e9"/>
        </w:tblPrEx>
        <w:trPr>
          <w:trHeight w:val="111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52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3887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545173731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300101881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13239105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146125007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1654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45265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3887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MQCRB, qcrB, bfcB, petB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menaquinol-cytochrome c reductase cytochrome b subunit</w:t>
            </w:r>
          </w:p>
        </w:tc>
      </w:tr>
      <w:tr>
        <w:tblPrEx>
          <w:shd w:val="clear" w:color="auto" w:fill="cdd4e9"/>
        </w:tblPrEx>
        <w:trPr>
          <w:trHeight w:val="111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53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3888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545173731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300101881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13239105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146125007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1654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45265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3888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s-ES_tradnl"/>
              </w:rPr>
              <w:t>MQCRC, qcrC, bfcC, petD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menaquinol-cytochrome c reductase cytochrome b/c subunit</w:t>
            </w:r>
          </w:p>
        </w:tc>
      </w:tr>
      <w:tr>
        <w:tblPrEx>
          <w:shd w:val="clear" w:color="auto" w:fill="cdd4e9"/>
        </w:tblPrEx>
        <w:trPr>
          <w:trHeight w:val="67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95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7459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502,3070353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188249364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366326315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243690978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118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36349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7459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ybjD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putative ATP-dependent endonuclease of the OLD family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3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0786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83,44248879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12363858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338012131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324255185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887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30514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0786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E2.4.-.-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glycosyltransferase [EC:2.4.-.-]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8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1201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250,414145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,01410247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326197144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108863732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1878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47712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1201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GBA, srfJ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pt-PT"/>
              </w:rPr>
              <w:t xml:space="preserve"> glucosylceramidase [EC:3.2.1.45]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86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7014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12,2886283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01644835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276218316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679873092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233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13386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7014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7014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uncharacterized protein</w:t>
            </w:r>
          </w:p>
        </w:tc>
      </w:tr>
      <w:tr>
        <w:tblPrEx>
          <w:shd w:val="clear" w:color="auto" w:fill="cdd4e9"/>
        </w:tblPrEx>
        <w:trPr>
          <w:trHeight w:val="67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60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5549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,126451825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099270799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349077898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149070182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1638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45265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5549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benA-xylX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benzoate/toluate 1,2-dioxygenase subunit alpha [EC:1.14.12.10 1.14.12.-]</w:t>
            </w:r>
          </w:p>
        </w:tc>
      </w:tr>
      <w:tr>
        <w:tblPrEx>
          <w:shd w:val="clear" w:color="auto" w:fill="cdd4e9"/>
        </w:tblPrEx>
        <w:trPr>
          <w:trHeight w:val="67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61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5550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,126451825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099270799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349077898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149070182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1638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45265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5550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benB-xylY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benzoate/toluate 1,2-dioxygenase subunit beta [EC:1.14.12.10 1.14.12.-]</w:t>
            </w:r>
          </w:p>
        </w:tc>
      </w:tr>
      <w:tr>
        <w:tblPrEx>
          <w:shd w:val="clear" w:color="auto" w:fill="cdd4e9"/>
        </w:tblPrEx>
        <w:trPr>
          <w:trHeight w:val="67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63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5783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,126451825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099270799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349077898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149070182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1638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45265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5783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a-DK"/>
              </w:rPr>
              <w:t>benD-xylL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it-IT"/>
              </w:rPr>
              <w:t xml:space="preserve"> dihydroxycyclohexadiene carboxylate dehydrogenase [EC:1.3.1.25 1.3.1.-]</w:t>
            </w:r>
          </w:p>
        </w:tc>
      </w:tr>
      <w:tr>
        <w:tblPrEx>
          <w:shd w:val="clear" w:color="auto" w:fill="cdd4e9"/>
        </w:tblPrEx>
        <w:trPr>
          <w:trHeight w:val="89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0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2779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25,8205051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118307158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330451618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384178185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714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26953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2779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PTS-Glc-EIIC, ptsG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PTS system, glucose-specific IIC component</w:t>
            </w:r>
          </w:p>
        </w:tc>
      </w:tr>
      <w:tr>
        <w:tblPrEx>
          <w:shd w:val="clear" w:color="auto" w:fill="cdd4e9"/>
        </w:tblPrEx>
        <w:trPr>
          <w:trHeight w:val="67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0113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15,7979432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121548594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354394446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1646901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1552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44056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0113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glpC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glycerol-3-phosphate dehydrogenase subunit C [EC:1.1.5.3]</w:t>
            </w:r>
          </w:p>
        </w:tc>
      </w:tr>
      <w:tr>
        <w:tblPrEx>
          <w:shd w:val="clear" w:color="auto" w:fill="cdd4e9"/>
        </w:tblPrEx>
        <w:trPr>
          <w:trHeight w:val="67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0112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15,7294584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122589594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355535877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157457988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1592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44688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0112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glpB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glycerol-3-phosphate dehydrogenase subunit B [EC:1.1.5.3]</w:t>
            </w:r>
          </w:p>
        </w:tc>
      </w:tr>
      <w:tr>
        <w:tblPrEx>
          <w:shd w:val="clear" w:color="auto" w:fill="cdd4e9"/>
        </w:tblPrEx>
        <w:trPr>
          <w:trHeight w:val="67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50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3762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99,934551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146417137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367560625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118987883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1815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47089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3762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it-IT"/>
              </w:rPr>
              <w:t>proP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MFS transporter, MHS family, proline/betaine transporter</w:t>
            </w:r>
          </w:p>
        </w:tc>
      </w:tr>
      <w:tr>
        <w:tblPrEx>
          <w:shd w:val="clear" w:color="auto" w:fill="cdd4e9"/>
        </w:tblPrEx>
        <w:trPr>
          <w:trHeight w:val="67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9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0598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16,6571093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174020636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353804905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318271224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906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30779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0598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tam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trans-aconitate 2-methyltransferase [EC:2.1.1.144]</w:t>
            </w:r>
          </w:p>
        </w:tc>
      </w:tr>
      <w:tr>
        <w:tblPrEx>
          <w:shd w:val="clear" w:color="auto" w:fill="cdd4e9"/>
        </w:tblPrEx>
        <w:trPr>
          <w:trHeight w:val="67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6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1067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,525768898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22935911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396865512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097671811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195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48917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1067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E3.1.2.1, ACH1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pt-PT"/>
              </w:rPr>
              <w:t xml:space="preserve"> acetyl-CoA hydrolase [EC:3.1.2.1]</w:t>
            </w:r>
          </w:p>
        </w:tc>
      </w:tr>
      <w:tr>
        <w:tblPrEx>
          <w:shd w:val="clear" w:color="auto" w:fill="cdd4e9"/>
        </w:tblPrEx>
        <w:trPr>
          <w:trHeight w:val="67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8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2552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45,5602246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242629468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398485989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118376809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1819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47089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2552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a-DK"/>
              </w:rPr>
              <w:t>menF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menaquinone-specific isochorismate synthase [EC:5.4.4.2]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7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2549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65,2436738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273977978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377919306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371031745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749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27365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2549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menC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O-succinylbenzoate synthase [EC:4.2.1.113]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95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8996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,104072832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28443838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388530658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30588682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947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31767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8996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repC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replication initiation protein RepC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1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1535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,05405067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288085327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357226042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605799064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311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15802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1535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pt-PT"/>
              </w:rPr>
              <w:t>PMA1, PMA2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H+-transporting ATPase [EC:3.6.3.6]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68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5962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,691389906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288426808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04609869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184368222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1451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41388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5962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E2.7.13.1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protein-histidine pros-kinase [EC:2.7.13.1]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6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1792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05,2536432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304749231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336536049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876996934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106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8306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1792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E5.1.3.15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s-ES_tradnl"/>
              </w:rPr>
              <w:t xml:space="preserve"> glucose-6-phosphate 1-epimerase [EC:5.1.3.15]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3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1576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234431693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31341659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20432887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123962541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1784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46664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1576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mdlC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it-IT"/>
              </w:rPr>
              <w:t xml:space="preserve"> benzoylformate decarboxylase [EC:4.1.1.7]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18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9964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5,869809893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329552283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1253367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222893983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1269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38035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9964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9964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uncharacterized protein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59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4660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061867633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33189182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376965202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533195674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411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19214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4660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nl-NL"/>
              </w:rPr>
              <w:t>nodE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it-IT"/>
              </w:rPr>
              <w:t xml:space="preserve"> nodulation protein E [EC:2.3.1.-]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0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1485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43,7627168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342695208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362677496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702174036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214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12814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1485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nl-NL"/>
              </w:rPr>
              <w:t>codA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cytosine deaminase [EC:3.5.4.1]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24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0533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5,583449138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369798866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280706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199936804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1375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40666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0533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E3.3.2.8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limonene-1,2-epoxide hydrolase [EC:3.3.2.8]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5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1768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50,220855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373719103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02449922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413391404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642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24625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1768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E4.6.1.1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adenylate cyclase [EC:4.6.1.1]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8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3668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8,891512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380122731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23259302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260702661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1111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34673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3668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hslJ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heat shock protein HslJ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44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2537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782865171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3839485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41913175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131720387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1738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46374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2537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hasE, prtE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membrane fusion protein, protease secretion system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9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ru-RU"/>
              </w:rPr>
              <w:t>K03757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0,87850375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414752286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50413071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141010724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1684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45828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ru-RU"/>
              </w:rPr>
              <w:t>K03757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cadB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it-IT"/>
              </w:rPr>
              <w:t xml:space="preserve"> cadaverine:lysine antiporter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45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2538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751024256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416915433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43882261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19209745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1412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40742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2538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hasF, prtF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outer membrane protein, protease secretion system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01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9504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384707184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434668499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397889538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605695451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311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15802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9504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gfrE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it-IT"/>
              </w:rPr>
              <w:t xml:space="preserve"> glucoselysine-6-phosphate deglycase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50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3059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59,16666648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448129173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42444601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273018068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1064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33992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3059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nahK, lnpB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pt-PT"/>
              </w:rPr>
              <w:t xml:space="preserve"> N-acetylhexosamine 1-kinase [EC:2.7.1.162]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84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6992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8,341422406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451135525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48020179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238995907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12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36568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6992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6992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uncharacterized protein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55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3875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,037570134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473591768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40923194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342059994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832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28997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3875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3875, araC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L-arabonate dehydrase [EC:4.2.1.25]</w:t>
            </w:r>
          </w:p>
        </w:tc>
      </w:tr>
      <w:tr>
        <w:tblPrEx>
          <w:shd w:val="clear" w:color="auto" w:fill="cdd4e9"/>
        </w:tblPrEx>
        <w:trPr>
          <w:trHeight w:val="67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62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5596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8,15316069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476477613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39813628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357052895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788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28045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5596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it-IT"/>
              </w:rPr>
              <w:t>iciA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LysR family transcriptional regulator, chromosome initiation inhibitor</w:t>
            </w:r>
          </w:p>
        </w:tc>
      </w:tr>
      <w:tr>
        <w:tblPrEx>
          <w:shd w:val="clear" w:color="auto" w:fill="cdd4e9"/>
        </w:tblPrEx>
        <w:trPr>
          <w:trHeight w:val="67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05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8225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3,5478013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485809508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54348293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270199386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1075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34129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8225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entS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MFS transporter, ENTS family, enterobactin (siderophore) exporter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12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9456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6,11277891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497981381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385568461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885124256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102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8267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9456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aidB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putative acyl-CoA dehydrogenase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9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2182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0,83776336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515303315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69613716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226701574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1252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37745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2182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pt-PT"/>
              </w:rPr>
              <w:t>caiC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pt-PT"/>
              </w:rPr>
              <w:t xml:space="preserve"> carnitine-CoA ligase [EC:6.2.1.48]</w:t>
            </w:r>
          </w:p>
        </w:tc>
      </w:tr>
      <w:tr>
        <w:tblPrEx>
          <w:shd w:val="clear" w:color="auto" w:fill="cdd4e9"/>
        </w:tblPrEx>
        <w:trPr>
          <w:trHeight w:val="67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7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3489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5,62534285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524280397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33375919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517224493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436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20056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3489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yydK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GntR family transcriptional regulator, transcriptional regulator of bglA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2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3287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5,04686937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52879863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07534725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751333413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176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12103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3287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pt-PT"/>
              </w:rPr>
              <w:t>TC.OMF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outer membrane factor, OMF family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5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ru-RU"/>
              </w:rPr>
              <w:t>K03433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,637863797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530534755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38652865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959692911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7,50E-05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7111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ru-RU"/>
              </w:rPr>
              <w:t>K03433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psmB, prcB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proteasome beta subunit [EC:3.4.25.1]</w:t>
            </w:r>
          </w:p>
        </w:tc>
      </w:tr>
      <w:tr>
        <w:tblPrEx>
          <w:shd w:val="clear" w:color="auto" w:fill="cdd4e9"/>
        </w:tblPrEx>
        <w:trPr>
          <w:trHeight w:val="111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63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5781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,73125805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554979711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399965948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88778024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101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8267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5781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serB-plsC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putative phosphoserine phosphatase / 1-acylglycerol-3-phosphate O-acyltransferase [EC:3.1.3.3 2.3.1.51]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3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3333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6,892847806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571680025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77767888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289630936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1003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32634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3333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s-ES_tradnl"/>
              </w:rPr>
              <w:t>choD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pt-PT"/>
              </w:rPr>
              <w:t xml:space="preserve"> cholesterol oxidase [EC:1.1.3.6]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64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5793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8,528153943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614189691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68075434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448567417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564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23307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5793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terB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 xml:space="preserve"> tellurite resistance protein TerB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35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1750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3,32189753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631819048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52555377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605788661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311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15802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1750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pt-PT"/>
              </w:rPr>
              <w:t>frsA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pt-PT"/>
              </w:rPr>
              <w:t xml:space="preserve"> esterase FrsA [EC:3.1.-.-]</w:t>
            </w:r>
          </w:p>
        </w:tc>
      </w:tr>
      <w:tr>
        <w:tblPrEx>
          <w:shd w:val="clear" w:color="auto" w:fill="cdd4e9"/>
        </w:tblPrEx>
        <w:trPr>
          <w:trHeight w:val="67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56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4091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72,75728522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635184128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94465897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306970486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943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31767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4091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ssuD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 xml:space="preserve"> alkanesulfonate monooxygenase [EC:1.14.14.5]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4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0897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2,00808169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667650539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504901839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302920313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957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31904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0897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fr-FR"/>
              </w:rPr>
              <w:t>aphA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kanamycin kinase [EC:2.7.1.95]</w:t>
            </w:r>
          </w:p>
        </w:tc>
      </w:tr>
      <w:tr>
        <w:tblPrEx>
          <w:shd w:val="clear" w:color="auto" w:fill="cdd4e9"/>
        </w:tblPrEx>
        <w:trPr>
          <w:trHeight w:val="67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99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7771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8,2204359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670403599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7684844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503007369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46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20799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7771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basR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two-component system, OmpR family, response regulator BasR</w:t>
            </w:r>
          </w:p>
        </w:tc>
      </w:tr>
      <w:tr>
        <w:tblPrEx>
          <w:shd w:val="clear" w:color="auto" w:fill="cdd4e9"/>
        </w:tblPrEx>
        <w:trPr>
          <w:trHeight w:val="89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92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8988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2,75202258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676300424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53546506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695983549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219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12841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8988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ampH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serine-type D-Ala-D-Ala carboxypeptidase/endopeptidase [EC:3.4.16.4 3.4.21.-]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0355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27,9774464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682392224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75106286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541086009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398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18813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0355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it-IT"/>
              </w:rPr>
              <w:t>NQO1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pt-PT"/>
              </w:rPr>
              <w:t xml:space="preserve"> NAD(P)H dehydrogenase (quinone) [EC:1.6.5.2]</w:t>
            </w:r>
          </w:p>
        </w:tc>
      </w:tr>
      <w:tr>
        <w:tblPrEx>
          <w:shd w:val="clear" w:color="auto" w:fill="cdd4e9"/>
        </w:tblPrEx>
        <w:trPr>
          <w:trHeight w:val="67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7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1121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,581447734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703236143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14381805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4,110306295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95E-05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4874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1121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CNP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2',3'-cyclic-nucleotide 3'-phosphodiesterase [EC:3.1.4.37]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4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1608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0,46404835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744900607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66938049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7368996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186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12103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1608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nl-NL"/>
              </w:rPr>
              <w:t>gcl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pt-PT"/>
              </w:rPr>
              <w:t xml:space="preserve"> tartronate-semialdehyde synthase [EC:4.1.1.47]</w:t>
            </w:r>
          </w:p>
        </w:tc>
      </w:tr>
      <w:tr>
        <w:tblPrEx>
          <w:shd w:val="clear" w:color="auto" w:fill="cdd4e9"/>
        </w:tblPrEx>
        <w:trPr>
          <w:trHeight w:val="67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9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2616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6,77718706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74579651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546924592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192024157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1413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40742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2616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nl-NL"/>
              </w:rPr>
              <w:t>paaX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phenylacetic acid degradation operon negative regulatory protein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32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1159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2,60558367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757631559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522673465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36277174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772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27816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1159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1159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carotenoid cleavage dioxygenase</w:t>
            </w:r>
          </w:p>
        </w:tc>
      </w:tr>
      <w:tr>
        <w:tblPrEx>
          <w:shd w:val="clear" w:color="auto" w:fill="cdd4e9"/>
        </w:tblPrEx>
        <w:trPr>
          <w:trHeight w:val="67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3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2480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9,834261929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759294616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95326212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551789861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383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18226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2480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2480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two-component system, NarL family, sensor kinase [EC:2.7.13.3]</w:t>
            </w:r>
          </w:p>
        </w:tc>
      </w:tr>
      <w:tr>
        <w:tblPrEx>
          <w:shd w:val="clear" w:color="auto" w:fill="cdd4e9"/>
        </w:tblPrEx>
        <w:trPr>
          <w:trHeight w:val="67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8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0588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4,56707962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772292038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529997118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343965425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826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28988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0588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E2.1.1.104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caffeoyl-CoA O-methyltransferase [EC:2.1.1.104]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11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9000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pt-PT"/>
              </w:rPr>
              <w:t>6,331919866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781415269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92728391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615410239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3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15766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9000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cmr4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CRISPR-associated protein Cmr4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96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9076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pt-PT"/>
              </w:rPr>
              <w:t>6,331919866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781415269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92728391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615410239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3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15766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9076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pt-PT"/>
              </w:rPr>
              <w:t>cmr2, cas10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CRISPR-associated protein Cmr2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46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2954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9,44765244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782594177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51058568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491273347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481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21196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2954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ctpG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cation-transporting P-type ATPase G [EC:3.6.3.-]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98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9141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6,319945062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789886937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93667454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625693621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288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1553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9141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cmr5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CRISPR-associated protein Cmr5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89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7222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0,76914637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799192173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95387773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631886515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281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1553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7222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7222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putative flavoprotein involved in K+ transport</w:t>
            </w:r>
          </w:p>
        </w:tc>
      </w:tr>
      <w:tr>
        <w:tblPrEx>
          <w:shd w:val="clear" w:color="auto" w:fill="cdd4e9"/>
        </w:tblPrEx>
        <w:trPr>
          <w:trHeight w:val="67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54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3891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8,620380104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809982603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506715244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571991618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354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1734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3891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qcrB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ubiquinol-cytochrome c reductase cytochrome b subunit</w:t>
            </w:r>
          </w:p>
        </w:tc>
      </w:tr>
      <w:tr>
        <w:tblPrEx>
          <w:shd w:val="clear" w:color="auto" w:fill="cdd4e9"/>
        </w:tblPrEx>
        <w:trPr>
          <w:trHeight w:val="67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5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0966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0,71587657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810508524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67020302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876723379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106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8306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0966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GMPP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mannose-1-phosphate guanylyltransferase [EC:2.7.7.13]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43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2448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6,066270856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861713868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68242036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975964832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7,01E-05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7111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2448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fr-FR"/>
              </w:rPr>
              <w:t>UXE, uxe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UDP-arabinose 4-epimerase [EC:5.1.3.5]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9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1269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9,566581303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865464093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92522445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787571738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152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11431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1269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E3.4.11.-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pt-PT"/>
              </w:rPr>
              <w:t xml:space="preserve"> aminopeptidase [EC:3.4.11.-]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4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3381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1,85419725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867323398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559349236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338385534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843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29192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3381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it-IT"/>
              </w:rPr>
              <w:t>catA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pt-PT"/>
              </w:rPr>
              <w:t xml:space="preserve"> catechol 1,2-dioxygenase [EC:1.13.11.1]</w:t>
            </w:r>
          </w:p>
        </w:tc>
      </w:tr>
      <w:tr>
        <w:tblPrEx>
          <w:shd w:val="clear" w:color="auto" w:fill="cdd4e9"/>
        </w:tblPrEx>
        <w:trPr>
          <w:trHeight w:val="67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30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1016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,242072315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877899561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362449098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5,181140111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,21E-07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147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1016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shlA, hhdA, hpmA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hemolysin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ru-RU"/>
              </w:rPr>
              <w:t>57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4093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7,767431578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893207026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77279004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966667315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7,29E-05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7111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4093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pheA1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pt-PT"/>
              </w:rPr>
              <w:t xml:space="preserve"> chorismate mutase [EC:5.4.99.5]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85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6995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1,1433644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893226848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553442769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420817751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624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24419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6995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6995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uncharacterized protein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2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1563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1,29457808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913072654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59871051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4,160019748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3,18E-05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4244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1563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dhaA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 xml:space="preserve"> haloalkane dehalogenase [EC:3.8.1.5]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1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2336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8,84481058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928887747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6345881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4,161939977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3,16E-05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4244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2336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polB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DNA polymerase II [EC:2.7.7.7]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0452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9,75984593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935196297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9407397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91681492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8,97E-05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7847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0452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HAAO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3-hydroxyanthranilate 3,4-dioxygenase [EC:1.13.11.6]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93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7396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9,42806873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987198056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501304038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964057547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7,37E-05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7111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7396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7396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it-IT"/>
              </w:rPr>
              <w:t xml:space="preserve"> putative protein-disulfide isomerase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90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7241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8,074776054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1,988282145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63882685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4,286174525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1,82E-05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3463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7241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nixA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high-affinity nickel-transport protein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87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7161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5,5102029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2,036982516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526402275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869630915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109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8428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7161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7161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uncharacterized protein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90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8901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6,9492104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2,073580829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504970006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4,106344546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4,02E-05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4874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8901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nl-NL"/>
              </w:rPr>
              <w:t>bpeE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membrane fusion protein, multidrug efflux system</w:t>
            </w:r>
          </w:p>
        </w:tc>
      </w:tr>
      <w:tr>
        <w:tblPrEx>
          <w:shd w:val="clear" w:color="auto" w:fill="cdd4e9"/>
        </w:tblPrEx>
        <w:trPr>
          <w:trHeight w:val="67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73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6135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7,86880133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2,088120596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6853457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4,456705498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8,32E-06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2337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6135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dmlR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LysR family transcriptional regulator, transcriptional activator for dmlA</w:t>
            </w:r>
          </w:p>
        </w:tc>
      </w:tr>
      <w:tr>
        <w:tblPrEx>
          <w:shd w:val="clear" w:color="auto" w:fill="cdd4e9"/>
        </w:tblPrEx>
        <w:trPr>
          <w:trHeight w:val="89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86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8351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5,55906056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2,115097865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524059218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4,035990191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5,44E-05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6172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8351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nl-NL"/>
              </w:rPr>
              <w:t>vanSAc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two-component system, OmpR family, sensor histidine kinase VanS [EC:2.7.13.3]</w:t>
            </w:r>
          </w:p>
        </w:tc>
      </w:tr>
      <w:tr>
        <w:tblPrEx>
          <w:shd w:val="clear" w:color="auto" w:fill="cdd4e9"/>
        </w:tblPrEx>
        <w:trPr>
          <w:trHeight w:val="111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88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8704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6,23209014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2,117093487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588711289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596148957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323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16103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8704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tarL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CDP-ribitol ribitolphosphotransferase / teichoic acid ribitol-phosphate polymerase [EC:2.7.8.14 2.7.8.47]</w:t>
            </w:r>
          </w:p>
        </w:tc>
      </w:tr>
      <w:tr>
        <w:tblPrEx>
          <w:shd w:val="clear" w:color="auto" w:fill="cdd4e9"/>
        </w:tblPrEx>
        <w:trPr>
          <w:trHeight w:val="67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65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5898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,534736559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2,219115802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5565559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4,870160376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1,12E-06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454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5898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nl-NL"/>
              </w:rPr>
              <w:t>kstD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pt-PT"/>
              </w:rPr>
              <w:t xml:space="preserve"> 3-oxosteroid 1-dehydrogenase [EC:1.3.99.4]</w:t>
            </w:r>
          </w:p>
        </w:tc>
      </w:tr>
      <w:tr>
        <w:tblPrEx>
          <w:shd w:val="clear" w:color="auto" w:fill="cdd4e9"/>
        </w:tblPrEx>
        <w:trPr>
          <w:trHeight w:val="67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1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0663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9,93564661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2,227846077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563639851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952605683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7,73E-05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7111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0663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nl-NL"/>
              </w:rPr>
              <w:t>aacA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aminoglycoside 6'-N-acetyltransferase [EC:2.3.1.82]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60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ru-RU"/>
              </w:rPr>
              <w:t>K14743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6,294210041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2,315612029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79305359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4,831183266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1,36E-06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454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ru-RU"/>
              </w:rPr>
              <w:t>K14743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sv-SE"/>
              </w:rPr>
              <w:t>mycP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membrane-anchored mycosin MYCP [EC:3.4.21.-]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51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3060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6,417984955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2,322076274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73522939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4,903830597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9,40E-07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418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3060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lasI, luxI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acyl homoserine lactone synthase [EC:2.3.1.184]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27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1856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8,891866196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2,34436772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91970322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4,765262487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1,89E-06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592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1856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it-IT"/>
              </w:rPr>
              <w:t>catB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muconate cycloisomerase [EC:5.5.1.1]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49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3028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5,985929893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2,373842018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82717157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4,917666559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8,76E-07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418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3028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nl-NL"/>
              </w:rPr>
              <w:t>oxdA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pt-PT"/>
              </w:rPr>
              <w:t xml:space="preserve"> aldoxime dehydratase [EC:4.99.1.5]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83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6990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5,88545626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2,474350102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88349991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5,066755704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4,05E-07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000216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06990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MEMO1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MEMO1 family protein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64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5792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8,457001954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2,712509397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92710546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5,505279755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3,69E-08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3,28E-05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5792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murEF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murE/murF fusion protein [EC:6.3.2.13 6.3.2.10]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77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6841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9,71762614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2,917115532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511386348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5,704328138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1,17E-08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1,25E-05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K16841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hpxA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it-IT"/>
              </w:rPr>
              <w:t xml:space="preserve"> allantoin racemase [EC:5.1.99.3]</w:t>
            </w:r>
          </w:p>
        </w:tc>
      </w:tr>
      <w:tr>
        <w:tblPrEx>
          <w:shd w:val="clear" w:color="auto" w:fill="cdd4e9"/>
        </w:tblPrEx>
        <w:trPr>
          <w:trHeight w:val="453" w:hRule="atLeast"/>
        </w:trPr>
        <w:tc>
          <w:tcPr>
            <w:tcW w:type="dxa" w:w="5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46</w:t>
            </w:r>
          </w:p>
        </w:tc>
        <w:tc>
          <w:tcPr>
            <w:tcW w:type="dxa" w:w="70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ru-RU"/>
              </w:rPr>
              <w:t>K03464</w:t>
            </w:r>
          </w:p>
        </w:tc>
        <w:tc>
          <w:tcPr>
            <w:tcW w:type="dxa" w:w="9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15,50540673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3,206453651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0,498526336</w:t>
            </w:r>
          </w:p>
        </w:tc>
        <w:tc>
          <w:tcPr>
            <w:tcW w:type="dxa" w:w="9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-6,431864113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de-DE"/>
              </w:rPr>
              <w:t>1,26E-10</w:t>
            </w:r>
          </w:p>
        </w:tc>
        <w:tc>
          <w:tcPr>
            <w:tcW w:type="dxa" w:w="73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>3,36E-07</w:t>
            </w:r>
          </w:p>
        </w:tc>
        <w:tc>
          <w:tcPr>
            <w:tcW w:type="dxa" w:w="6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ru-RU"/>
              </w:rPr>
              <w:t>K03464</w:t>
            </w:r>
          </w:p>
        </w:tc>
        <w:tc>
          <w:tcPr>
            <w:tcW w:type="dxa" w:w="8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it-IT"/>
              </w:rPr>
              <w:t>catC</w:t>
            </w:r>
          </w:p>
        </w:tc>
        <w:tc>
          <w:tcPr>
            <w:tcW w:type="dxa" w:w="27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>
            <w:pPr>
              <w:pStyle w:val="Normal.0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  <w:shd w:val="nil" w:color="auto" w:fill="auto"/>
                <w:rtl w:val="0"/>
                <w:lang w:val="en-US"/>
              </w:rPr>
              <w:t xml:space="preserve"> muconolactone D-isomerase [EC:5.3.3.4]</w:t>
            </w:r>
          </w:p>
        </w:tc>
      </w:tr>
    </w:tbl>
    <w:p>
      <w:pPr>
        <w:pStyle w:val="Normal.0"/>
        <w:widowControl w:val="0"/>
        <w:spacing w:line="240" w:lineRule="auto"/>
        <w:ind w:left="2" w:hanging="2"/>
      </w:pPr>
    </w:p>
    <w:p>
      <w:pPr>
        <w:pStyle w:val="Normal.0"/>
        <w:widowControl w:val="0"/>
        <w:spacing w:line="240" w:lineRule="auto"/>
        <w:ind w:left="2" w:hanging="2"/>
      </w:pPr>
    </w:p>
    <w:p>
      <w:pPr>
        <w:pStyle w:val="Normal.0"/>
        <w:widowControl w:val="0"/>
        <w:spacing w:line="240" w:lineRule="auto"/>
        <w:ind w:left="2" w:hanging="2"/>
      </w:pPr>
      <w:r>
        <w:rPr>
          <w:rtl w:val="0"/>
        </w:rPr>
        <w:t xml:space="preserve">Table 1 suppl. </w:t>
      </w:r>
      <w:r>
        <w:rPr>
          <w:rtl w:val="0"/>
          <w:lang w:val="en-US"/>
        </w:rPr>
        <w:t>DESeq2-identified differentially abundant PICRUSt2-predicted KO functions encoded by</w:t>
      </w:r>
    </w:p>
    <w:p>
      <w:pPr>
        <w:pStyle w:val="Normal.0"/>
        <w:widowControl w:val="0"/>
        <w:spacing w:line="240" w:lineRule="auto"/>
        <w:ind w:left="2" w:hanging="2"/>
      </w:pPr>
      <w:r>
        <w:rPr>
          <w:rtl w:val="0"/>
        </w:rPr>
        <w:t xml:space="preserve">                          </w:t>
      </w:r>
      <w:r>
        <w:rPr>
          <w:rtl w:val="0"/>
          <w:lang w:val="en-US"/>
        </w:rPr>
        <w:t>genomes of bacteria thriving in fecal samples</w:t>
      </w:r>
      <w:r>
        <w:rPr>
          <w:rtl w:val="0"/>
        </w:rPr>
        <w:t>.</w:t>
      </w:r>
    </w:p>
    <w:sectPr>
      <w:headerReference w:type="default" r:id="rId4"/>
      <w:footerReference w:type="default" r:id="rId5"/>
      <w:pgSz w:w="11900" w:h="16840" w:orient="portrait"/>
      <w:pgMar w:top="567" w:right="454" w:bottom="567" w:left="454" w:header="709" w:footer="709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Nagłówek i stopka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Nagłówek i stopka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polski" w:val="‘“(〔[{〈《「『【⦅〘〖«〝︵︷︹︻︽︿﹁﹃﹇﹙﹛﹝｢"/>
  <w:noLineBreaksBefore w:lang="polski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Nagłówek i stopka">
    <w:name w:val="Nagłówek i stopka"/>
    <w:next w:val="Nagłówek i stopka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Normal.0">
    <w:name w:val="Normal"/>
    <w:next w:val="Normal.0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160" w:line="259" w:lineRule="auto"/>
      <w:ind w:left="0" w:right="0" w:firstLine="0"/>
      <w:jc w:val="left"/>
      <w:outlineLvl w:val="9"/>
    </w:pPr>
    <w:rPr>
      <w:rFonts w:ascii="Calibri" w:cs="Arial Unicode MS" w:hAnsi="Calibri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2"/>
      <w:position w:val="0"/>
      <w:sz w:val="22"/>
      <w:szCs w:val="22"/>
      <w:u w:val="none" w:color="000000"/>
      <w:shd w:val="nil" w:color="auto" w:fill="auto"/>
      <w:vertAlign w:val="baseline"/>
      <w:lang w:val="en-US"/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Motyw pakietu Office">
  <a:themeElements>
    <a:clrScheme name="Motyw pakietu 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Motyw pakietu 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Motyw pakietu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